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77B" w:rsidRDefault="004827D0" w:rsidP="004827D0">
      <w:pPr>
        <w:jc w:val="center"/>
      </w:pPr>
      <w:r>
        <w:rPr>
          <w:noProof/>
          <w:lang w:eastAsia="en-AU"/>
        </w:rPr>
        <w:drawing>
          <wp:inline distT="0" distB="0" distL="0" distR="0" wp14:anchorId="0C8BCF50">
            <wp:extent cx="2755900" cy="4450715"/>
            <wp:effectExtent l="0" t="0" r="635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4450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7D0" w:rsidRPr="004827D0" w:rsidRDefault="004827D0" w:rsidP="004827D0">
      <w:pPr>
        <w:jc w:val="both"/>
      </w:pPr>
      <w:r w:rsidRPr="004827D0">
        <w:rPr>
          <w:b/>
        </w:rPr>
        <w:t>Fig</w:t>
      </w:r>
      <w:r w:rsidR="00003CE1">
        <w:rPr>
          <w:b/>
        </w:rPr>
        <w:t>ure</w:t>
      </w:r>
      <w:r w:rsidRPr="004827D0">
        <w:rPr>
          <w:b/>
        </w:rPr>
        <w:t xml:space="preserve"> S</w:t>
      </w:r>
      <w:r w:rsidR="001A7D1F">
        <w:rPr>
          <w:b/>
        </w:rPr>
        <w:t>1</w:t>
      </w:r>
      <w:bookmarkStart w:id="0" w:name="_GoBack"/>
      <w:bookmarkEnd w:id="0"/>
      <w:r w:rsidRPr="004827D0">
        <w:rPr>
          <w:b/>
        </w:rPr>
        <w:t>.</w:t>
      </w:r>
      <w:r w:rsidRPr="004827D0">
        <w:t xml:space="preserve">  A DGGE gel (6% acrylamide) of PCR amplified products of DNA extracted from </w:t>
      </w:r>
      <w:r w:rsidR="00763F79" w:rsidRPr="004827D0">
        <w:t>sodium hypochlorite washed</w:t>
      </w:r>
      <w:r w:rsidRPr="004827D0">
        <w:t xml:space="preserve"> male (HAM) and a female (HAF) </w:t>
      </w:r>
      <w:r w:rsidRPr="00763F79">
        <w:rPr>
          <w:i/>
        </w:rPr>
        <w:t>H. contortus</w:t>
      </w:r>
      <w:r w:rsidR="00763F79">
        <w:t xml:space="preserve"> </w:t>
      </w:r>
      <w:r w:rsidRPr="004827D0">
        <w:t xml:space="preserve">from each of three sheep. Samples were amplified using the universal bacterial 16S </w:t>
      </w:r>
      <w:proofErr w:type="spellStart"/>
      <w:r w:rsidRPr="004827D0">
        <w:t>rRNA</w:t>
      </w:r>
      <w:proofErr w:type="spellEnd"/>
      <w:r w:rsidRPr="004827D0">
        <w:t xml:space="preserve"> primers 338f (GC-clamp) and 518r. The gel was a portion of a 30-45% denaturing gradient.</w:t>
      </w:r>
    </w:p>
    <w:p w:rsidR="004827D0" w:rsidRDefault="004827D0" w:rsidP="004827D0">
      <w:pPr>
        <w:jc w:val="center"/>
      </w:pPr>
    </w:p>
    <w:sectPr w:rsidR="004827D0" w:rsidSect="004827D0">
      <w:pgSz w:w="11906" w:h="16838"/>
      <w:pgMar w:top="1440" w:right="2267" w:bottom="1440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7D0"/>
    <w:rsid w:val="00003CE1"/>
    <w:rsid w:val="001A7D1F"/>
    <w:rsid w:val="003D1E7E"/>
    <w:rsid w:val="00414684"/>
    <w:rsid w:val="004827D0"/>
    <w:rsid w:val="00763F79"/>
    <w:rsid w:val="00831057"/>
    <w:rsid w:val="00C2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E32408-B656-4546-8A3A-C726557B0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Bruce Simpson</cp:lastModifiedBy>
  <cp:revision>2</cp:revision>
  <dcterms:created xsi:type="dcterms:W3CDTF">2017-05-18T22:30:00Z</dcterms:created>
  <dcterms:modified xsi:type="dcterms:W3CDTF">2017-05-18T22:30:00Z</dcterms:modified>
</cp:coreProperties>
</file>